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8C9D2" w14:textId="77777777" w:rsidR="0087558E" w:rsidRDefault="0087558E" w:rsidP="00CD7F61">
      <w:pPr>
        <w:rPr>
          <w:b/>
          <w:bCs/>
          <w:lang w:val="en-GB"/>
        </w:rPr>
      </w:pPr>
      <w:r w:rsidRPr="0087558E">
        <w:rPr>
          <w:b/>
          <w:bCs/>
          <w:lang w:val="en-GB"/>
        </w:rPr>
        <w:t>Title: Characteristics and incidence trends of adults hospitalized with community-acquired pneumonia in Portugal, pre-pandemic</w:t>
      </w:r>
    </w:p>
    <w:p w14:paraId="3C52C490" w14:textId="0C622DEE" w:rsidR="00CD7F61" w:rsidRPr="000A3AE5" w:rsidRDefault="00CD7F61" w:rsidP="00CD7F61">
      <w:pPr>
        <w:rPr>
          <w:b/>
          <w:bCs/>
          <w:lang w:val="en-GB"/>
        </w:rPr>
      </w:pPr>
      <w:r w:rsidRPr="000A3AE5">
        <w:rPr>
          <w:b/>
          <w:bCs/>
          <w:lang w:val="en-GB"/>
        </w:rPr>
        <w:t>Supplementary material</w:t>
      </w:r>
    </w:p>
    <w:p w14:paraId="62FE9794" w14:textId="52E685D3" w:rsidR="00CD7F61" w:rsidRPr="000A3AE5" w:rsidRDefault="00CD7F61" w:rsidP="00CD7F61">
      <w:pPr>
        <w:spacing w:after="0" w:line="240" w:lineRule="auto"/>
        <w:textAlignment w:val="baseline"/>
        <w:rPr>
          <w:rFonts w:ascii="Calibri" w:eastAsia="Times New Roman" w:hAnsi="Calibri" w:cs="Calibri"/>
          <w:lang w:val="en-GB" w:eastAsia="pt-PT"/>
        </w:rPr>
      </w:pPr>
      <w:r>
        <w:rPr>
          <w:rFonts w:ascii="Calibri" w:eastAsia="Calibri" w:hAnsi="Calibri" w:cs="Calibri"/>
          <w:lang w:val="en-GB"/>
        </w:rPr>
        <w:t>S5</w:t>
      </w:r>
      <w:r w:rsidR="00AB007D">
        <w:rPr>
          <w:rFonts w:ascii="Calibri" w:eastAsia="Calibri" w:hAnsi="Calibri" w:cs="Calibri"/>
          <w:lang w:val="en-GB"/>
        </w:rPr>
        <w:t xml:space="preserve"> </w:t>
      </w:r>
      <w:r w:rsidRPr="00672E11">
        <w:rPr>
          <w:rFonts w:ascii="Calibri" w:eastAsia="Calibri" w:hAnsi="Calibri" w:cs="Calibri"/>
          <w:lang w:val="en-GB"/>
        </w:rPr>
        <w:t>Table</w:t>
      </w:r>
      <w:r w:rsidRPr="000A3AE5">
        <w:rPr>
          <w:rFonts w:ascii="Calibri" w:eastAsia="Times New Roman" w:hAnsi="Calibri" w:cs="Calibri"/>
          <w:lang w:val="en-GB" w:eastAsia="pt-PT"/>
        </w:rPr>
        <w:t>. Number of CAP hospitalizations and number of adults living with the comorbidity, estimated for each year,</w:t>
      </w:r>
      <w:r w:rsidRPr="000A3AE5">
        <w:rPr>
          <w:lang w:val="en-GB"/>
        </w:rPr>
        <w:t xml:space="preserve"> </w:t>
      </w:r>
      <w:r w:rsidRPr="000A3AE5">
        <w:rPr>
          <w:rFonts w:ascii="Calibri" w:eastAsia="Times New Roman" w:hAnsi="Calibri" w:cs="Calibri"/>
          <w:lang w:val="en-GB" w:eastAsia="pt-PT"/>
        </w:rPr>
        <w:t>by comorbidity, 2010-18</w:t>
      </w:r>
    </w:p>
    <w:p w14:paraId="5C09FCE7" w14:textId="77777777" w:rsidR="00CD7F61" w:rsidRPr="000A3AE5" w:rsidRDefault="00CD7F61" w:rsidP="00CD7F6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pt-PT"/>
        </w:rPr>
      </w:pPr>
    </w:p>
    <w:tbl>
      <w:tblPr>
        <w:tblStyle w:val="TabelacomGrelha"/>
        <w:tblW w:w="10746" w:type="dxa"/>
        <w:jc w:val="center"/>
        <w:tblLook w:val="04A0" w:firstRow="1" w:lastRow="0" w:firstColumn="1" w:lastColumn="0" w:noHBand="0" w:noVBand="1"/>
      </w:tblPr>
      <w:tblGrid>
        <w:gridCol w:w="2682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</w:tblGrid>
      <w:tr w:rsidR="00CD7F61" w:rsidRPr="000A3AE5" w14:paraId="6ACAB7CC" w14:textId="77777777" w:rsidTr="008546C5">
        <w:trPr>
          <w:trHeight w:val="225"/>
          <w:jc w:val="center"/>
        </w:trPr>
        <w:tc>
          <w:tcPr>
            <w:tcW w:w="2682" w:type="dxa"/>
            <w:vMerge w:val="restart"/>
            <w:hideMark/>
          </w:tcPr>
          <w:p w14:paraId="06381897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Comorbidities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064" w:type="dxa"/>
            <w:gridSpan w:val="9"/>
            <w:hideMark/>
          </w:tcPr>
          <w:p w14:paraId="3114173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Year</w:t>
            </w:r>
          </w:p>
        </w:tc>
      </w:tr>
      <w:tr w:rsidR="00CD7F61" w:rsidRPr="000A3AE5" w14:paraId="0E1A357A" w14:textId="77777777" w:rsidTr="008546C5">
        <w:trPr>
          <w:trHeight w:val="225"/>
          <w:jc w:val="center"/>
        </w:trPr>
        <w:tc>
          <w:tcPr>
            <w:tcW w:w="2682" w:type="dxa"/>
            <w:vMerge/>
            <w:tcBorders>
              <w:bottom w:val="single" w:sz="4" w:space="0" w:color="000000" w:themeColor="text1"/>
            </w:tcBorders>
            <w:hideMark/>
          </w:tcPr>
          <w:p w14:paraId="7DF9F6C1" w14:textId="77777777" w:rsidR="00CD7F61" w:rsidRPr="000A3AE5" w:rsidRDefault="00CD7F61" w:rsidP="008546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797C4EC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0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30E84F6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1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5B3B64D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2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10990D1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3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5A98C60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4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31F313F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5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55513DB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6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28B8CF8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7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14:paraId="54FD225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2018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39ECE6E3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1E8237B4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Chronic pulmonary disease 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49FB89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E78C47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A167DC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4BE4D02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2412484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C6C8D8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B7E994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2CA66B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9D48B3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6C7E00E8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5062779E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C93CA7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8699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CCBA19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967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B0397B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9439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3E1252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0387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F5BD7F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0471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178BD1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152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3FFA7165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0853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05DD145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9439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0D616575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9047</w:t>
            </w:r>
          </w:p>
        </w:tc>
      </w:tr>
      <w:tr w:rsidR="00CD7F61" w:rsidRPr="000A3AE5" w14:paraId="6E341A06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single" w:sz="4" w:space="0" w:color="000000" w:themeColor="text1"/>
            </w:tcBorders>
            <w:hideMark/>
          </w:tcPr>
          <w:p w14:paraId="38F5C875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817F3D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534892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59F34A7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29596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57B8CC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24299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FD4327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519003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AA1C5D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13706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B2FC08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08409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01FA5C8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503113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7CBB89B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97816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19E3A6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492520</w:t>
            </w:r>
          </w:p>
        </w:tc>
      </w:tr>
      <w:tr w:rsidR="00CD7F61" w:rsidRPr="000A3AE5" w14:paraId="3D99AECE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5FD73B62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Congestive heart failure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5F0E0B5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8D5382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6D7470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BCD50E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EA59AF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235CE1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531221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8F5105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C80A07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762C3E26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4BD3F50B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D6C898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2122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7E4D46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2955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0B5AE3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4983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4E9474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71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4612E3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416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F36B44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686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0AE8F0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871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3B3241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4983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3A7D5B8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251 </w:t>
            </w:r>
          </w:p>
        </w:tc>
      </w:tr>
      <w:tr w:rsidR="00CD7F61" w:rsidRPr="000A3AE5" w14:paraId="0BDE21EF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single" w:sz="4" w:space="0" w:color="000000" w:themeColor="text1"/>
            </w:tcBorders>
            <w:hideMark/>
          </w:tcPr>
          <w:p w14:paraId="1A59334A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B115E8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7472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464F15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1264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7F8B270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5056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86495D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8847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5D4A3A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2639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99836D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6430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F7D57E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90222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6A346A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394013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0D9BAC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97805 </w:t>
            </w:r>
          </w:p>
        </w:tc>
      </w:tr>
      <w:tr w:rsidR="00CD7F61" w:rsidRPr="000A3AE5" w14:paraId="779A8A57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63C87A8E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Peripheral heart disorder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D12844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A69B12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3BEB7D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6A0225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852AFC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72E8AD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F900A7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3EEDE0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DC7DDF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1254449B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7EBA2E80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796F14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98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04B3896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596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6AB5FB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60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7835F1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92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5E317E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795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4197F2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05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0130649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836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388F079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60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223CBF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465 </w:t>
            </w:r>
          </w:p>
        </w:tc>
      </w:tr>
      <w:tr w:rsidR="00CD7F61" w:rsidRPr="000A3AE5" w14:paraId="56E3E78D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single" w:sz="4" w:space="0" w:color="000000" w:themeColor="text1"/>
            </w:tcBorders>
            <w:hideMark/>
          </w:tcPr>
          <w:p w14:paraId="45D8B68A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5DFA9D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06584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0848C6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12931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80B34B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18785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70F14C0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25094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73FDBD2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31660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84F0FB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38090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3C1B758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43368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04790B9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48308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32BEA59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56774 </w:t>
            </w:r>
          </w:p>
        </w:tc>
      </w:tr>
      <w:tr w:rsidR="00CD7F61" w:rsidRPr="000A3AE5" w14:paraId="74CD7CC2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0036E79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Diabetes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555E42E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C39454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5C228C5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46F4C5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2CCF56F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2947A9D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D4B060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233167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CF241A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5FD25954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0A380E33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385676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239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FDCF96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2971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B59424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54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A5097C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44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0DB7C0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12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F32882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988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309E88C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3618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CF1114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354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72FCCD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2687 </w:t>
            </w:r>
          </w:p>
        </w:tc>
      </w:tr>
      <w:tr w:rsidR="00CD7F61" w:rsidRPr="000A3AE5" w14:paraId="36C8F807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single" w:sz="4" w:space="0" w:color="000000" w:themeColor="text1"/>
            </w:tcBorders>
            <w:hideMark/>
          </w:tcPr>
          <w:p w14:paraId="23B9C3B5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895C89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742544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53C96B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63825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506F49E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785105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587388D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06386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356BE4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827666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1CFBAB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38836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93B968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50006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E0BEB1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861177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A4727A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72347 </w:t>
            </w:r>
          </w:p>
        </w:tc>
      </w:tr>
      <w:tr w:rsidR="00CD7F61" w:rsidRPr="00925B37" w14:paraId="41086CBA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56DFED86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Rheumatoid arthritis/collagen vascular diseases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7A8045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3BC906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3FD45E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66F20A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0459FC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A0F9D1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4094DC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3F8778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E0F039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77E5AF8E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7B3FE4FF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D410B2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798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3552B5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844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56C521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27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797147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871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9FA56E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930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3E4C50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992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A680AD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006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474BDC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827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DA0ABA5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05 </w:t>
            </w:r>
          </w:p>
        </w:tc>
      </w:tr>
      <w:tr w:rsidR="00CD7F61" w:rsidRPr="000A3AE5" w14:paraId="0E7A6618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single" w:sz="4" w:space="0" w:color="000000" w:themeColor="text1"/>
            </w:tcBorders>
            <w:hideMark/>
          </w:tcPr>
          <w:p w14:paraId="418CD9E4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538FCAA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131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E5F60A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678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3C0BF90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272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325C6B6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856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E908E8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348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AB7C70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709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75B1B0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536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D29B4D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345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340A696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619 </w:t>
            </w:r>
          </w:p>
        </w:tc>
      </w:tr>
      <w:tr w:rsidR="00CD7F61" w:rsidRPr="000A3AE5" w14:paraId="3A6AEC37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08AB59C0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HIV/AIDS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09EC29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559CCCC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B692D5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CFE034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7D19BE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F57D61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7BC5DD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50699B4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E771B9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75CC763A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32F4CAD4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416007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53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0B1D43E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59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CC1D67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47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334CA6B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51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EA5538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84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782956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25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7AB243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198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B99B6A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47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301595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53 </w:t>
            </w:r>
          </w:p>
        </w:tc>
      </w:tr>
      <w:tr w:rsidR="00CD7F61" w:rsidRPr="000A3AE5" w14:paraId="1BCAA4C7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single" w:sz="4" w:space="0" w:color="000000" w:themeColor="text1"/>
            </w:tcBorders>
            <w:hideMark/>
          </w:tcPr>
          <w:p w14:paraId="3FE08E4D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4BFE3E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0711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709817F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0967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5DD791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1356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C7C218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1911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711F29A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2740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538D13C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3812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63C90B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5032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3C89552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6353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7B94F01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7718 </w:t>
            </w:r>
          </w:p>
        </w:tc>
      </w:tr>
      <w:tr w:rsidR="00CD7F61" w:rsidRPr="0032569C" w14:paraId="40CD6195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48202FA6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Solid </w:t>
            </w:r>
            <w:proofErr w:type="spellStart"/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tumor</w:t>
            </w:r>
            <w:proofErr w:type="spellEnd"/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without metastasis and </w:t>
            </w:r>
            <w:proofErr w:type="spellStart"/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Mestastatic</w:t>
            </w:r>
            <w:proofErr w:type="spellEnd"/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cancer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5D0C67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55B01A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F5A1FA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F7D434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538ACD1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EE9C99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9E7531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A6C4E48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28041CB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140EA5C6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22255C36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0E4F373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pt-PT"/>
              </w:rPr>
              <w:t> </w:t>
            </w: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3853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007252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4077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D285A7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pt-PT"/>
              </w:rPr>
              <w:t> </w:t>
            </w: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4431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024AF7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pt-PT"/>
              </w:rPr>
              <w:t> </w:t>
            </w: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4231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A6CA02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pt-PT"/>
              </w:rPr>
              <w:t> </w:t>
            </w: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4033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449DBC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4503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00813DAF" w14:textId="77777777" w:rsidR="00CD7F61" w:rsidRPr="000A3AE5" w:rsidRDefault="00CD7F61" w:rsidP="008546C5">
            <w:pPr>
              <w:jc w:val="center"/>
              <w:textAlignment w:val="baseline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4382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92814A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pt-PT"/>
              </w:rPr>
              <w:t> </w:t>
            </w: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4431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1AC24D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3848 </w:t>
            </w:r>
          </w:p>
        </w:tc>
      </w:tr>
      <w:tr w:rsidR="00CD7F61" w:rsidRPr="000A3AE5" w14:paraId="50E5E66F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single" w:sz="4" w:space="0" w:color="000000" w:themeColor="text1"/>
            </w:tcBorders>
            <w:hideMark/>
          </w:tcPr>
          <w:p w14:paraId="10FA69F6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71BFAB5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05407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11D833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09651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440E2E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12497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084E6C2D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16462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4398B82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21061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54DDF77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24622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26BE37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34373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001B4B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42848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3C7E35E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48149 </w:t>
            </w:r>
          </w:p>
        </w:tc>
      </w:tr>
      <w:tr w:rsidR="00CD7F61" w:rsidRPr="000A3AE5" w14:paraId="2ED3BD1D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1EC6072B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Liver disease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2E0DC41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128FE3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CADB64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2F37DA3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CBBC1B5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A03000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00255DD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348D012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20711F8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42E2538D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0C0ABC0F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2DD399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512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BF7C4F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643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B4B8FB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232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CD55FD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538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0CA4E1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606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C2193E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613 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F34DC5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705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49F4D48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2232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0896B33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113 </w:t>
            </w:r>
          </w:p>
        </w:tc>
      </w:tr>
      <w:tr w:rsidR="00CD7F61" w:rsidRPr="000A3AE5" w14:paraId="5C01BAD7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single" w:sz="4" w:space="0" w:color="000000" w:themeColor="text1"/>
            </w:tcBorders>
            <w:hideMark/>
          </w:tcPr>
          <w:p w14:paraId="7FAC21C2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0998120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943182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9F7740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959969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52AE4D9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976945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299A041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1993541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49AD29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08124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128E09EE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19480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6E1FBAD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25360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524F999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30698 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hideMark/>
          </w:tcPr>
          <w:p w14:paraId="52C49E8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2040340 </w:t>
            </w:r>
          </w:p>
        </w:tc>
      </w:tr>
      <w:tr w:rsidR="00CD7F61" w:rsidRPr="000A3AE5" w14:paraId="5849C8EF" w14:textId="77777777" w:rsidTr="008546C5">
        <w:trPr>
          <w:trHeight w:val="225"/>
          <w:jc w:val="center"/>
        </w:trPr>
        <w:tc>
          <w:tcPr>
            <w:tcW w:w="2682" w:type="dxa"/>
            <w:tcBorders>
              <w:bottom w:val="nil"/>
            </w:tcBorders>
            <w:hideMark/>
          </w:tcPr>
          <w:p w14:paraId="4969AD3C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Chronic renal disease</w:t>
            </w: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7627BC8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D793A5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5EBF588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6DB4B6F7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48DC263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40B2782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19B7384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24F778D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96" w:type="dxa"/>
            <w:tcBorders>
              <w:bottom w:val="nil"/>
            </w:tcBorders>
            <w:hideMark/>
          </w:tcPr>
          <w:p w14:paraId="44E31FD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D7F61" w:rsidRPr="000A3AE5" w14:paraId="2CC55EB3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  <w:bottom w:val="nil"/>
            </w:tcBorders>
            <w:hideMark/>
          </w:tcPr>
          <w:p w14:paraId="21AE5164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CAP hospitalizations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377537A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6316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6E3EE3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7331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136557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9219 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6C79E436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8152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1B34E2FB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8377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6F4784C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9448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7BB7CF87" w14:textId="77777777" w:rsidR="00CD7F61" w:rsidRPr="000A3AE5" w:rsidRDefault="00CD7F61" w:rsidP="008546C5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728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55A158AA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9219</w:t>
            </w:r>
          </w:p>
        </w:tc>
        <w:tc>
          <w:tcPr>
            <w:tcW w:w="896" w:type="dxa"/>
            <w:tcBorders>
              <w:top w:val="nil"/>
              <w:bottom w:val="nil"/>
            </w:tcBorders>
            <w:hideMark/>
          </w:tcPr>
          <w:p w14:paraId="29D35DE2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8431 </w:t>
            </w:r>
          </w:p>
        </w:tc>
      </w:tr>
      <w:tr w:rsidR="00CD7F61" w:rsidRPr="000A3AE5" w14:paraId="7D99F977" w14:textId="77777777" w:rsidTr="008546C5">
        <w:trPr>
          <w:trHeight w:val="225"/>
          <w:jc w:val="center"/>
        </w:trPr>
        <w:tc>
          <w:tcPr>
            <w:tcW w:w="2682" w:type="dxa"/>
            <w:tcBorders>
              <w:top w:val="nil"/>
            </w:tcBorders>
            <w:hideMark/>
          </w:tcPr>
          <w:p w14:paraId="2ACECA53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Number of people living with the comorbidity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5A34AF10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430258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322CDBA5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424308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7DF312D1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18359 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7125DFD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12409 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550A6945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406460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0B754E4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400511 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2E484425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 394561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256B172F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8612</w:t>
            </w:r>
          </w:p>
        </w:tc>
        <w:tc>
          <w:tcPr>
            <w:tcW w:w="896" w:type="dxa"/>
            <w:tcBorders>
              <w:top w:val="nil"/>
            </w:tcBorders>
            <w:hideMark/>
          </w:tcPr>
          <w:p w14:paraId="18653474" w14:textId="77777777" w:rsidR="00CD7F61" w:rsidRPr="000A3AE5" w:rsidRDefault="00CD7F61" w:rsidP="00854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t-PT"/>
              </w:rPr>
              <w:t>382662 </w:t>
            </w:r>
          </w:p>
        </w:tc>
      </w:tr>
    </w:tbl>
    <w:p w14:paraId="17043455" w14:textId="77777777" w:rsidR="00CD7F61" w:rsidRPr="000A3AE5" w:rsidRDefault="00CD7F61" w:rsidP="00CD7F6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pt-PT"/>
        </w:rPr>
      </w:pPr>
      <w:r w:rsidRPr="000A3AE5">
        <w:rPr>
          <w:rFonts w:ascii="Calibri" w:eastAsia="Times New Roman" w:hAnsi="Calibri" w:cs="Calibri"/>
          <w:sz w:val="20"/>
          <w:szCs w:val="20"/>
          <w:lang w:val="en-GB" w:eastAsia="pt-PT"/>
        </w:rPr>
        <w:t> </w:t>
      </w:r>
    </w:p>
    <w:p w14:paraId="17585C26" w14:textId="77777777" w:rsidR="00CD7F61" w:rsidRPr="000A3AE5" w:rsidRDefault="00CD7F61" w:rsidP="00CD7F61">
      <w:pPr>
        <w:rPr>
          <w:lang w:val="en-GB"/>
        </w:rPr>
      </w:pPr>
    </w:p>
    <w:p w14:paraId="33D3EB48" w14:textId="77777777" w:rsidR="00CD7F61" w:rsidRPr="000A3AE5" w:rsidRDefault="00CD7F61" w:rsidP="00CD7F61">
      <w:pPr>
        <w:rPr>
          <w:lang w:val="en-GB"/>
        </w:rPr>
      </w:pPr>
    </w:p>
    <w:p w14:paraId="2B99485E" w14:textId="77777777" w:rsidR="00CD7F61" w:rsidRPr="000A3AE5" w:rsidRDefault="00CD7F61" w:rsidP="00CD7F61">
      <w:pPr>
        <w:rPr>
          <w:lang w:val="en-GB"/>
        </w:rPr>
      </w:pPr>
    </w:p>
    <w:sectPr w:rsidR="00CD7F61" w:rsidRPr="000A3AE5" w:rsidSect="00CD7F61">
      <w:headerReference w:type="default" r:id="rId8"/>
      <w:pgSz w:w="11906" w:h="16838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7849A" w14:textId="77777777" w:rsidR="00B975C7" w:rsidRDefault="00B975C7">
      <w:pPr>
        <w:spacing w:after="0" w:line="240" w:lineRule="auto"/>
      </w:pPr>
      <w:r>
        <w:separator/>
      </w:r>
    </w:p>
  </w:endnote>
  <w:endnote w:type="continuationSeparator" w:id="0">
    <w:p w14:paraId="5D668E8A" w14:textId="77777777" w:rsidR="00B975C7" w:rsidRDefault="00B97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D75C6" w14:textId="77777777" w:rsidR="00B975C7" w:rsidRDefault="00B975C7">
      <w:pPr>
        <w:spacing w:after="0" w:line="240" w:lineRule="auto"/>
      </w:pPr>
      <w:r>
        <w:separator/>
      </w:r>
    </w:p>
  </w:footnote>
  <w:footnote w:type="continuationSeparator" w:id="0">
    <w:p w14:paraId="4C5ADA30" w14:textId="77777777" w:rsidR="00B975C7" w:rsidRDefault="00B975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75"/>
      <w:gridCol w:w="4475"/>
      <w:gridCol w:w="4475"/>
    </w:tblGrid>
    <w:tr w:rsidR="00B2423B" w14:paraId="5B305034" w14:textId="77777777" w:rsidTr="3F2B27FB">
      <w:trPr>
        <w:trHeight w:val="300"/>
      </w:trPr>
      <w:tc>
        <w:tcPr>
          <w:tcW w:w="4475" w:type="dxa"/>
        </w:tcPr>
        <w:p w14:paraId="63F3F59D" w14:textId="77777777" w:rsidR="00433875" w:rsidRDefault="00433875" w:rsidP="3F2B27FB">
          <w:pPr>
            <w:pStyle w:val="Cabealho"/>
            <w:ind w:left="-115"/>
          </w:pPr>
        </w:p>
      </w:tc>
      <w:tc>
        <w:tcPr>
          <w:tcW w:w="4475" w:type="dxa"/>
        </w:tcPr>
        <w:p w14:paraId="2122670C" w14:textId="77777777" w:rsidR="00433875" w:rsidRDefault="00433875" w:rsidP="3F2B27FB">
          <w:pPr>
            <w:pStyle w:val="Cabealho"/>
            <w:jc w:val="center"/>
          </w:pPr>
        </w:p>
      </w:tc>
      <w:tc>
        <w:tcPr>
          <w:tcW w:w="4475" w:type="dxa"/>
        </w:tcPr>
        <w:p w14:paraId="3FD7F720" w14:textId="77777777" w:rsidR="00433875" w:rsidRDefault="00433875" w:rsidP="3F2B27FB">
          <w:pPr>
            <w:pStyle w:val="Cabealho"/>
            <w:ind w:right="-115"/>
            <w:jc w:val="right"/>
          </w:pPr>
        </w:p>
      </w:tc>
    </w:tr>
  </w:tbl>
  <w:p w14:paraId="6781C2F7" w14:textId="77777777" w:rsidR="00433875" w:rsidRDefault="0043387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AB923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DDBC11F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82025E0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2149927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854578A"/>
    <w:multiLevelType w:val="hybridMultilevel"/>
    <w:tmpl w:val="3E22F3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E308A"/>
    <w:multiLevelType w:val="hybridMultilevel"/>
    <w:tmpl w:val="C00ABE8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C71406"/>
    <w:multiLevelType w:val="hybridMultilevel"/>
    <w:tmpl w:val="B5BEAE3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003A7F"/>
    <w:multiLevelType w:val="hybridMultilevel"/>
    <w:tmpl w:val="D77AEB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A86B7F"/>
    <w:multiLevelType w:val="hybridMultilevel"/>
    <w:tmpl w:val="18ACEF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A94EF3"/>
    <w:multiLevelType w:val="hybridMultilevel"/>
    <w:tmpl w:val="1F1273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33BB41"/>
    <w:multiLevelType w:val="hybridMultilevel"/>
    <w:tmpl w:val="5EC88D6E"/>
    <w:lvl w:ilvl="0" w:tplc="490E179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9008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E28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7C4B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ECD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560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7473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34A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1691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159049">
    <w:abstractNumId w:val="8"/>
  </w:num>
  <w:num w:numId="2" w16cid:durableId="80178471">
    <w:abstractNumId w:val="9"/>
  </w:num>
  <w:num w:numId="3" w16cid:durableId="1855532828">
    <w:abstractNumId w:val="4"/>
  </w:num>
  <w:num w:numId="4" w16cid:durableId="1762407892">
    <w:abstractNumId w:val="7"/>
  </w:num>
  <w:num w:numId="5" w16cid:durableId="1607690349">
    <w:abstractNumId w:val="6"/>
  </w:num>
  <w:num w:numId="6" w16cid:durableId="1667827125">
    <w:abstractNumId w:val="10"/>
  </w:num>
  <w:num w:numId="7" w16cid:durableId="513232535">
    <w:abstractNumId w:val="5"/>
  </w:num>
  <w:num w:numId="8" w16cid:durableId="702825530">
    <w:abstractNumId w:val="2"/>
  </w:num>
  <w:num w:numId="9" w16cid:durableId="954825161">
    <w:abstractNumId w:val="1"/>
  </w:num>
  <w:num w:numId="10" w16cid:durableId="1469973357">
    <w:abstractNumId w:val="3"/>
  </w:num>
  <w:num w:numId="11" w16cid:durableId="496573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46"/>
    <w:rsid w:val="00171199"/>
    <w:rsid w:val="001C21A0"/>
    <w:rsid w:val="0028696B"/>
    <w:rsid w:val="0032569C"/>
    <w:rsid w:val="003F0D46"/>
    <w:rsid w:val="00433875"/>
    <w:rsid w:val="00577871"/>
    <w:rsid w:val="0058286B"/>
    <w:rsid w:val="005C1405"/>
    <w:rsid w:val="00736100"/>
    <w:rsid w:val="007C4851"/>
    <w:rsid w:val="00826CAD"/>
    <w:rsid w:val="00866AFE"/>
    <w:rsid w:val="0087558E"/>
    <w:rsid w:val="009E71AC"/>
    <w:rsid w:val="00AB007D"/>
    <w:rsid w:val="00B725D7"/>
    <w:rsid w:val="00B975C7"/>
    <w:rsid w:val="00BA7650"/>
    <w:rsid w:val="00BD359C"/>
    <w:rsid w:val="00C34100"/>
    <w:rsid w:val="00CD7F61"/>
    <w:rsid w:val="00CE1D30"/>
    <w:rsid w:val="00CF150D"/>
    <w:rsid w:val="00DC36D8"/>
    <w:rsid w:val="00E86728"/>
    <w:rsid w:val="00F9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67562E"/>
  <w15:chartTrackingRefBased/>
  <w15:docId w15:val="{29FFACE7-1DE4-453F-BD82-5039D1744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61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3F0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F0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F0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F0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F0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F0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F0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F0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F0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F0D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F0D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F0D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F0D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F0D46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F0D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F0D46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F0D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F0D46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3F0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F0D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F0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F0D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3F0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F0D46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3F0D4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F0D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F0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F0D46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3F0D46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CD7F6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bealhoCarter">
    <w:name w:val="Cabeçalho Caráter"/>
    <w:basedOn w:val="Tipodeletrapredefinidodopargrafo"/>
    <w:link w:val="Cabealho"/>
    <w:uiPriority w:val="99"/>
    <w:rsid w:val="00CD7F61"/>
  </w:style>
  <w:style w:type="paragraph" w:styleId="Cabealho">
    <w:name w:val="header"/>
    <w:basedOn w:val="Normal"/>
    <w:link w:val="CabealhoCarter"/>
    <w:uiPriority w:val="99"/>
    <w:unhideWhenUsed/>
    <w:rsid w:val="00CD7F6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CabealhoCarter1">
    <w:name w:val="Cabeçalho Caráter1"/>
    <w:basedOn w:val="Tipodeletrapredefinidodopargrafo"/>
    <w:uiPriority w:val="99"/>
    <w:semiHidden/>
    <w:rsid w:val="00CD7F61"/>
    <w:rPr>
      <w:kern w:val="0"/>
      <w14:ligatures w14:val="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CD7F61"/>
  </w:style>
  <w:style w:type="paragraph" w:styleId="Rodap">
    <w:name w:val="footer"/>
    <w:basedOn w:val="Normal"/>
    <w:link w:val="RodapCarter"/>
    <w:uiPriority w:val="99"/>
    <w:unhideWhenUsed/>
    <w:rsid w:val="00CD7F6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RodapCarter1">
    <w:name w:val="Rodapé Caráter1"/>
    <w:basedOn w:val="Tipodeletrapredefinidodopargrafo"/>
    <w:uiPriority w:val="99"/>
    <w:semiHidden/>
    <w:rsid w:val="00CD7F61"/>
    <w:rPr>
      <w:kern w:val="0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D7F6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D7F6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D7F61"/>
    <w:rPr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D7F6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D7F61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D7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D7F61"/>
    <w:rPr>
      <w:rFonts w:ascii="Tahoma" w:hAnsi="Tahoma" w:cs="Tahoma"/>
      <w:kern w:val="0"/>
      <w:sz w:val="16"/>
      <w:szCs w:val="16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CD7F61"/>
  </w:style>
  <w:style w:type="paragraph" w:customStyle="1" w:styleId="MDPI31text">
    <w:name w:val="MDPI_3.1_text"/>
    <w:qFormat/>
    <w:rsid w:val="00CD7F6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Reviso">
    <w:name w:val="Revision"/>
    <w:hidden/>
    <w:uiPriority w:val="99"/>
    <w:semiHidden/>
    <w:rsid w:val="00CD7F61"/>
    <w:pPr>
      <w:spacing w:after="0" w:line="240" w:lineRule="auto"/>
    </w:pPr>
    <w:rPr>
      <w:kern w:val="0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CD7F61"/>
    <w:pPr>
      <w:spacing w:after="200" w:line="240" w:lineRule="auto"/>
      <w:jc w:val="both"/>
    </w:pPr>
    <w:rPr>
      <w:i/>
      <w:iCs/>
      <w:color w:val="0E2841" w:themeColor="text2"/>
      <w:sz w:val="18"/>
      <w:szCs w:val="18"/>
      <w:lang w:val="en-GB"/>
    </w:rPr>
  </w:style>
  <w:style w:type="character" w:customStyle="1" w:styleId="normaltextrun">
    <w:name w:val="normaltextrun"/>
    <w:basedOn w:val="Tipodeletrapredefinidodopargrafo"/>
    <w:rsid w:val="00CD7F61"/>
  </w:style>
  <w:style w:type="character" w:customStyle="1" w:styleId="eop">
    <w:name w:val="eop"/>
    <w:basedOn w:val="Tipodeletrapredefinidodopargrafo"/>
    <w:rsid w:val="00CD7F61"/>
  </w:style>
  <w:style w:type="character" w:styleId="Hiperligao">
    <w:name w:val="Hyperlink"/>
    <w:basedOn w:val="Tipodeletrapredefinidodopargrafo"/>
    <w:uiPriority w:val="99"/>
    <w:unhideWhenUsed/>
    <w:rsid w:val="00CD7F61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D7F61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D7F61"/>
    <w:rPr>
      <w:color w:val="96607D" w:themeColor="followedHyperlink"/>
      <w:u w:val="single"/>
    </w:rPr>
  </w:style>
  <w:style w:type="character" w:styleId="Mencionar">
    <w:name w:val="Mention"/>
    <w:basedOn w:val="Tipodeletrapredefinidodopargrafo"/>
    <w:uiPriority w:val="99"/>
    <w:unhideWhenUsed/>
    <w:rsid w:val="00CD7F6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10533-BD7D-4CE0-803F-4F97F97CA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9</Words>
  <Characters>2081</Characters>
  <Application>Microsoft Office Word</Application>
  <DocSecurity>0</DocSecurity>
  <Lines>416</Lines>
  <Paragraphs>2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antos Paiva da Silva Carneiro</dc:creator>
  <cp:keywords/>
  <dc:description/>
  <cp:lastModifiedBy>Joana Santos Paiva da Silva Carneiro</cp:lastModifiedBy>
  <cp:revision>2</cp:revision>
  <dcterms:created xsi:type="dcterms:W3CDTF">2025-03-27T10:43:00Z</dcterms:created>
  <dcterms:modified xsi:type="dcterms:W3CDTF">2025-03-2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2b453393bb222d522103dc279a41d0899867c1b2db36502b7cb4e8c988c324</vt:lpwstr>
  </property>
</Properties>
</file>